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80"/>
        <w:gridCol w:w="4960"/>
      </w:tblGrid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940" w:type="dxa"/>
            <w:gridSpan w:val="2"/>
            <w:tcBorders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67D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pplementary Table S1: The significant expressed proteins in MIC under condition of 400 pa to 100 pa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98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 Name</w:t>
            </w:r>
          </w:p>
        </w:tc>
        <w:tc>
          <w:tcPr>
            <w:tcW w:w="496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0 Pa VS 100 Pa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98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2_pY1248</w:t>
            </w:r>
          </w:p>
        </w:tc>
        <w:tc>
          <w:tcPr>
            <w:tcW w:w="496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before="20" w:after="0" w:line="288" w:lineRule="auto"/>
              <w:ind w:left="20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403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9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-1(V)</w:t>
            </w:r>
          </w:p>
        </w:tc>
        <w:tc>
          <w:tcPr>
            <w:tcW w:w="4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before="20" w:after="0" w:line="288" w:lineRule="auto"/>
              <w:ind w:left="20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406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9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70(c)</w:t>
            </w:r>
          </w:p>
        </w:tc>
        <w:tc>
          <w:tcPr>
            <w:tcW w:w="4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before="20" w:after="0" w:line="288" w:lineRule="auto"/>
              <w:ind w:left="20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9577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9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s40 pT246(V)</w:t>
            </w:r>
          </w:p>
        </w:tc>
        <w:tc>
          <w:tcPr>
            <w:tcW w:w="4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before="20" w:after="0" w:line="288" w:lineRule="auto"/>
              <w:ind w:left="20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9551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9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-2(V)(Mouse)</w:t>
            </w:r>
          </w:p>
        </w:tc>
        <w:tc>
          <w:tcPr>
            <w:tcW w:w="4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before="20" w:after="0" w:line="288" w:lineRule="auto"/>
              <w:ind w:left="20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9497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9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90RSK_pT359_S363(C)</w:t>
            </w:r>
          </w:p>
        </w:tc>
        <w:tc>
          <w:tcPr>
            <w:tcW w:w="4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before="20" w:after="0" w:line="288" w:lineRule="auto"/>
              <w:ind w:left="20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5224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9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c</w:t>
            </w:r>
            <w:proofErr w:type="spellEnd"/>
          </w:p>
        </w:tc>
        <w:tc>
          <w:tcPr>
            <w:tcW w:w="4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before="20" w:after="0" w:line="288" w:lineRule="auto"/>
              <w:ind w:left="20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3025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9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FBP2(V)</w:t>
            </w:r>
          </w:p>
        </w:tc>
        <w:tc>
          <w:tcPr>
            <w:tcW w:w="4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before="20" w:after="0" w:line="288" w:lineRule="auto"/>
              <w:ind w:left="20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7789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9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P cleaved</w:t>
            </w:r>
          </w:p>
        </w:tc>
        <w:tc>
          <w:tcPr>
            <w:tcW w:w="49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before="20" w:after="0" w:line="288" w:lineRule="auto"/>
              <w:ind w:left="20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4373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98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1(c)</w:t>
            </w:r>
          </w:p>
        </w:tc>
        <w:tc>
          <w:tcPr>
            <w:tcW w:w="496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before="20" w:after="0" w:line="288" w:lineRule="auto"/>
              <w:ind w:left="208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4121</w:t>
            </w:r>
          </w:p>
        </w:tc>
      </w:tr>
    </w:tbl>
    <w:p w:rsidR="00593857" w:rsidRDefault="00593857" w:rsidP="00881702"/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6"/>
        <w:gridCol w:w="1656"/>
        <w:gridCol w:w="1728"/>
        <w:gridCol w:w="1646"/>
        <w:gridCol w:w="1514"/>
        <w:gridCol w:w="1716"/>
      </w:tblGrid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916" w:type="dxa"/>
            <w:gridSpan w:val="6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67D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pplementary Table S2: The estimated parameters in the ODE system of SDF1-triggerred BMSC stiffness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4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6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0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6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1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2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9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4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1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7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2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1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9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2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8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67D1" w:rsidRDefault="00E767D1" w:rsidP="00881702"/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3"/>
        <w:gridCol w:w="1654"/>
        <w:gridCol w:w="1653"/>
        <w:gridCol w:w="1653"/>
        <w:gridCol w:w="1654"/>
        <w:gridCol w:w="1653"/>
      </w:tblGrid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920" w:type="dxa"/>
            <w:gridSpan w:val="6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767D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upplementaryTable</w:t>
            </w:r>
            <w:proofErr w:type="spellEnd"/>
            <w:r w:rsidRPr="00E767D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S3: The estimated parameters in the ODE system of MICs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2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4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4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0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3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3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7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3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7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6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0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7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3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0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2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1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2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6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1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8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2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5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7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6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5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6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BZM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6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BZM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3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67D1" w:rsidRDefault="00E767D1" w:rsidP="00881702"/>
    <w:p w:rsidR="00E767D1" w:rsidRPr="00E767D1" w:rsidRDefault="00E767D1" w:rsidP="00E767D1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767D1">
        <w:rPr>
          <w:rFonts w:ascii="Times New Roman" w:hAnsi="Times New Roman" w:cs="Times New Roman"/>
          <w:b/>
          <w:color w:val="000000"/>
          <w:sz w:val="24"/>
          <w:szCs w:val="24"/>
        </w:rPr>
        <w:t>Supplementary Table S4: The parameters were used in ABM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0"/>
        <w:gridCol w:w="4936"/>
        <w:gridCol w:w="1370"/>
        <w:gridCol w:w="1240"/>
      </w:tblGrid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4936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7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itial value</w:t>
            </w:r>
          </w:p>
        </w:tc>
        <w:tc>
          <w:tcPr>
            <w:tcW w:w="124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E767D1" w:rsidRPr="00E767D1" w:rsidT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93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 stiffness of BMSC</w:t>
            </w:r>
          </w:p>
        </w:tc>
        <w:tc>
          <w:tcPr>
            <w:tcW w:w="13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pa</w:t>
            </w:r>
          </w:p>
        </w:tc>
        <w:tc>
          <w:tcPr>
            <w:tcW w:w="12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3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icient of Hill Functio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proliferation rate of MIC cells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–8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2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proliferation rate of MM cells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MIC stiffness pathway on proliferatio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MM stiffness pathway on proliferatio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proliferation rate of CD8+ T cells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s of LEN dose, TGFβ concentration, and </w:t>
            </w:r>
            <w:proofErr w:type="spellStart"/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g</w:t>
            </w:r>
            <w:proofErr w:type="spellEnd"/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pulation on proliferation of CD8+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L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icient of Hill Functio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icient of Hill Functio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icient of Hill Functio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itial proliferation rate of </w:t>
            </w:r>
            <w:proofErr w:type="spellStart"/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g</w:t>
            </w:r>
            <w:proofErr w:type="spellEnd"/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LEN dose and TGFβ concentration on proliferation of CD8+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athway</w:t>
            </w:r>
            <w:proofErr w:type="spellEnd"/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MIC stiffness pathway on MIC self-renewal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ration speed index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E,0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ma base preference to attached to MBSMC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, 7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,max</w:t>
            </w:r>
            <w:proofErr w:type="spellEnd"/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ma increased preference to attached to MBMSC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apoptosis rate of MIC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–8, 11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BTZ dose and CD8+ population on apoptosis of MIC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, 7, 8, 11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apoptosis rate of MM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, 7, 11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BTZ dose and CD8+ population on apoptosis of MM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, 4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a</w:t>
            </w:r>
            <w:proofErr w:type="spellEnd"/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icient of Hill Functio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b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icient of Hill Functio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</w:t>
            </w:r>
            <w:r w:rsidRPr="00E767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icient of Hill Functio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apoptosis rate of CD8+ T cells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TGFB concentration on apoptosis of CD8+ T cells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itial apoptosis rate of </w:t>
            </w:r>
            <w:proofErr w:type="spellStart"/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gs</w:t>
            </w:r>
            <w:proofErr w:type="spellEnd"/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s of LEN dose and TGFβ concentration on apoptosis of </w:t>
            </w:r>
            <w:proofErr w:type="spellStart"/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gs</w:t>
            </w:r>
            <w:proofErr w:type="spellEnd"/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ada_SDF1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usion constant of SDF-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, 7]</w:t>
            </w:r>
          </w:p>
        </w:tc>
      </w:tr>
      <w:tr w:rsidR="00E767D1" w:rsidRPr="00E767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amada_TGF</w:t>
            </w:r>
            <w:proofErr w:type="spellEnd"/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usion constant of TGFβ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67D1" w:rsidRPr="00E767D1" w:rsidRDefault="00E767D1" w:rsidP="00E767D1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, 7]</w:t>
            </w:r>
          </w:p>
        </w:tc>
      </w:tr>
    </w:tbl>
    <w:p w:rsidR="00E767D1" w:rsidRPr="00E767D1" w:rsidRDefault="00E767D1" w:rsidP="00E767D1">
      <w:pPr>
        <w:suppressAutoHyphens/>
        <w:autoSpaceDE w:val="0"/>
        <w:autoSpaceDN w:val="0"/>
        <w:adjustRightInd w:val="0"/>
        <w:spacing w:before="100" w:after="0" w:line="288" w:lineRule="auto"/>
        <w:jc w:val="both"/>
        <w:textAlignment w:val="center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  <w:r w:rsidRPr="00E767D1">
        <w:rPr>
          <w:rFonts w:ascii="Times New Roman" w:hAnsi="Times New Roman" w:cs="Times New Roman"/>
          <w:color w:val="000000"/>
          <w:sz w:val="20"/>
          <w:szCs w:val="20"/>
        </w:rPr>
        <w:t>*: Indirectly inferred.</w:t>
      </w:r>
    </w:p>
    <w:p w:rsidR="00E767D1" w:rsidRPr="00881702" w:rsidRDefault="00E767D1" w:rsidP="00881702"/>
    <w:sectPr w:rsidR="00E767D1" w:rsidRPr="00881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3E0"/>
    <w:rsid w:val="00307B75"/>
    <w:rsid w:val="00593857"/>
    <w:rsid w:val="00881702"/>
    <w:rsid w:val="008E33E0"/>
    <w:rsid w:val="00A37F96"/>
    <w:rsid w:val="00AD1090"/>
    <w:rsid w:val="00E7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  <w:style w:type="paragraph" w:customStyle="1" w:styleId="NoParagraphStyle">
    <w:name w:val="[No Paragraph Style]"/>
    <w:rsid w:val="00E767D1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odySubBody">
    <w:name w:val="BodySub (Body)"/>
    <w:uiPriority w:val="99"/>
    <w:rsid w:val="00E767D1"/>
    <w:rPr>
      <w:vertAlign w:val="subscript"/>
    </w:rPr>
  </w:style>
  <w:style w:type="character" w:customStyle="1" w:styleId="BodyItalicsBody">
    <w:name w:val="BodyItalics (Body)"/>
    <w:uiPriority w:val="99"/>
    <w:rsid w:val="00E767D1"/>
    <w:rPr>
      <w:i/>
      <w:iCs/>
    </w:rPr>
  </w:style>
  <w:style w:type="character" w:customStyle="1" w:styleId="BodySubItalicsBody">
    <w:name w:val="BodySubItalics (Body)"/>
    <w:uiPriority w:val="99"/>
    <w:rsid w:val="00E767D1"/>
    <w:rPr>
      <w:i/>
      <w:iCs/>
      <w:vertAlign w:val="subscript"/>
    </w:rPr>
  </w:style>
  <w:style w:type="character" w:customStyle="1" w:styleId="BodySuperBody">
    <w:name w:val="BodySuper (Body)"/>
    <w:uiPriority w:val="99"/>
    <w:rsid w:val="00E767D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  <w:style w:type="paragraph" w:customStyle="1" w:styleId="NoParagraphStyle">
    <w:name w:val="[No Paragraph Style]"/>
    <w:rsid w:val="00E767D1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odySubBody">
    <w:name w:val="BodySub (Body)"/>
    <w:uiPriority w:val="99"/>
    <w:rsid w:val="00E767D1"/>
    <w:rPr>
      <w:vertAlign w:val="subscript"/>
    </w:rPr>
  </w:style>
  <w:style w:type="character" w:customStyle="1" w:styleId="BodyItalicsBody">
    <w:name w:val="BodyItalics (Body)"/>
    <w:uiPriority w:val="99"/>
    <w:rsid w:val="00E767D1"/>
    <w:rPr>
      <w:i/>
      <w:iCs/>
    </w:rPr>
  </w:style>
  <w:style w:type="character" w:customStyle="1" w:styleId="BodySubItalicsBody">
    <w:name w:val="BodySubItalics (Body)"/>
    <w:uiPriority w:val="99"/>
    <w:rsid w:val="00E767D1"/>
    <w:rPr>
      <w:i/>
      <w:iCs/>
      <w:vertAlign w:val="subscript"/>
    </w:rPr>
  </w:style>
  <w:style w:type="character" w:customStyle="1" w:styleId="BodySuperBody">
    <w:name w:val="BodySuper (Body)"/>
    <w:uiPriority w:val="99"/>
    <w:rsid w:val="00E767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sekar</dc:creator>
  <cp:keywords/>
  <dc:description/>
  <cp:lastModifiedBy>welcome</cp:lastModifiedBy>
  <cp:revision>6</cp:revision>
  <dcterms:created xsi:type="dcterms:W3CDTF">2016-02-10T11:00:00Z</dcterms:created>
  <dcterms:modified xsi:type="dcterms:W3CDTF">2017-02-27T17:46:00Z</dcterms:modified>
</cp:coreProperties>
</file>